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6A4E78" w14:textId="77777777" w:rsidR="00DC5D2A" w:rsidRPr="00E37129" w:rsidRDefault="00DC5D2A" w:rsidP="00DC5D2A">
      <w:pPr>
        <w:spacing w:after="0"/>
        <w:jc w:val="both"/>
        <w:rPr>
          <w:rFonts w:cs="Times New Roman"/>
          <w:sz w:val="18"/>
        </w:rPr>
      </w:pPr>
      <w:r w:rsidRPr="00E37129">
        <w:rPr>
          <w:rFonts w:cs="Times New Roman"/>
          <w:b/>
        </w:rPr>
        <w:t>Supplement 1</w:t>
      </w:r>
      <w:r w:rsidRPr="00E37129">
        <w:rPr>
          <w:rFonts w:cs="Times New Roman"/>
        </w:rPr>
        <w:t>: Classification of drugs frequently suspected (in &gt;0.3% of cases) or taken (in &gt;3% of cases) by the population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2689"/>
        <w:gridCol w:w="1594"/>
        <w:gridCol w:w="1595"/>
        <w:gridCol w:w="1594"/>
        <w:gridCol w:w="1595"/>
      </w:tblGrid>
      <w:tr w:rsidR="00DC5D2A" w:rsidRPr="00E37129" w14:paraId="1DB11789" w14:textId="77777777" w:rsidTr="00785495">
        <w:trPr>
          <w:trHeight w:val="290"/>
        </w:trPr>
        <w:tc>
          <w:tcPr>
            <w:tcW w:w="2689" w:type="dxa"/>
            <w:tcBorders>
              <w:bottom w:val="single" w:sz="4" w:space="0" w:color="auto"/>
            </w:tcBorders>
            <w:noWrap/>
            <w:hideMark/>
          </w:tcPr>
          <w:p w14:paraId="0E5126B7" w14:textId="77777777" w:rsidR="00DC5D2A" w:rsidRPr="00E37129" w:rsidRDefault="00DC5D2A" w:rsidP="00785495">
            <w:pPr>
              <w:spacing w:before="0" w:after="0"/>
              <w:rPr>
                <w:rFonts w:cs="Times New Roman"/>
                <w:b/>
              </w:rPr>
            </w:pPr>
            <w:r w:rsidRPr="00E37129">
              <w:rPr>
                <w:rFonts w:cs="Times New Roman"/>
                <w:b/>
              </w:rPr>
              <w:t>Substance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5A46FB2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E37129">
              <w:rPr>
                <w:rFonts w:cs="Times New Roman"/>
                <w:b/>
              </w:rPr>
              <w:t>CNS efficacy intended</w:t>
            </w:r>
          </w:p>
        </w:tc>
        <w:tc>
          <w:tcPr>
            <w:tcW w:w="1595" w:type="dxa"/>
            <w:tcBorders>
              <w:bottom w:val="single" w:sz="4" w:space="0" w:color="auto"/>
            </w:tcBorders>
            <w:noWrap/>
            <w:hideMark/>
          </w:tcPr>
          <w:p w14:paraId="701D8AE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E37129">
              <w:rPr>
                <w:rFonts w:cs="Times New Roman"/>
                <w:b/>
              </w:rPr>
              <w:t xml:space="preserve">Major CYP2D6 substrate </w:t>
            </w:r>
          </w:p>
        </w:tc>
        <w:tc>
          <w:tcPr>
            <w:tcW w:w="1594" w:type="dxa"/>
            <w:tcBorders>
              <w:bottom w:val="single" w:sz="4" w:space="0" w:color="auto"/>
            </w:tcBorders>
            <w:noWrap/>
            <w:hideMark/>
          </w:tcPr>
          <w:p w14:paraId="38670FF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E37129">
              <w:rPr>
                <w:rFonts w:cs="Times New Roman"/>
                <w:b/>
              </w:rPr>
              <w:t xml:space="preserve">Minor CYP2D6 substrate 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14:paraId="64DD6D2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E37129">
              <w:rPr>
                <w:rFonts w:cs="Times New Roman"/>
                <w:b/>
              </w:rPr>
              <w:t>Any CYP2D6 substrate</w:t>
            </w:r>
          </w:p>
        </w:tc>
      </w:tr>
      <w:tr w:rsidR="00DC5D2A" w:rsidRPr="00E37129" w14:paraId="626F5167" w14:textId="77777777" w:rsidTr="00785495">
        <w:trPr>
          <w:trHeight w:val="290"/>
        </w:trPr>
        <w:tc>
          <w:tcPr>
            <w:tcW w:w="2689" w:type="dxa"/>
            <w:tcBorders>
              <w:bottom w:val="nil"/>
            </w:tcBorders>
            <w:hideMark/>
          </w:tcPr>
          <w:p w14:paraId="2DE0963F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Acetylsalicylic acid</w:t>
            </w:r>
          </w:p>
        </w:tc>
        <w:tc>
          <w:tcPr>
            <w:tcW w:w="1594" w:type="dxa"/>
            <w:tcBorders>
              <w:bottom w:val="nil"/>
            </w:tcBorders>
            <w:noWrap/>
            <w:hideMark/>
          </w:tcPr>
          <w:p w14:paraId="1BF0C09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bottom w:val="nil"/>
            </w:tcBorders>
            <w:noWrap/>
            <w:hideMark/>
          </w:tcPr>
          <w:p w14:paraId="7E18075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bottom w:val="nil"/>
            </w:tcBorders>
            <w:noWrap/>
            <w:hideMark/>
          </w:tcPr>
          <w:p w14:paraId="7ADE62D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bottom w:val="nil"/>
            </w:tcBorders>
          </w:tcPr>
          <w:p w14:paraId="4082512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4F96079C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92C444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Allopurino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0805B7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741BA4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F92F0C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32CFA9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791F716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49AED193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Amiodaro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2AACF7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7DE4F01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2DCDFC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E82B62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722CD0A7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5C104CC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Amitriptyl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8E1DF0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C36C08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B83D2F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B41B0E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0CFD512C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3C4D9A18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Amlodip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081D554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685D2E0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9BAB27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A5D010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39B7F333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6D1FC07A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Apixaba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627EAB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463C1E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2126B8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B4AF5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4229FA8D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</w:tcPr>
          <w:p w14:paraId="60F9CDC2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Atorvastati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6A576A5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</w:tcPr>
          <w:p w14:paraId="36973D6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631C9D2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BC57BC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2F767183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F7DBFB9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Bisoprolo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631078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1F9BDE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4F6F8E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1B748F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3AF45280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6DED8342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Candesarta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4BD15E8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3A2556D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458217A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AD14FE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80876D4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A0DC7B3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Carboplati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DB2F7A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5D331B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226D28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666925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4E75CB72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77C3ACCE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Carvedilo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28C95C8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4FEFDDC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401C8F6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2B680B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0EB94A6E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80AA6C3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Citalopram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BAC523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CDAFDD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84916A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6F777B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4911CB21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75691D6C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Clopidogre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C9AB2A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35C51C7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65E1F2F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83309F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44F11441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AAA83A2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Colecalcifero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A88C51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BFE5BD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8157E4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B9A2E5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612E188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6FA2C81E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Diclofenac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2E4242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154CC72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3D81508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4FC173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25201E6A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D630EB9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Digitox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C38B3D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657F06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6AEB3B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730C5C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6FBF8E08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5C3B881F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Duloxet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72E1EF4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60A4F40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3332487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B12151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00556DD8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2B8CD15" w14:textId="5BCBF14F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Enoxap</w:t>
            </w:r>
            <w:r w:rsidR="00547989">
              <w:rPr>
                <w:rFonts w:cs="Times New Roman"/>
              </w:rPr>
              <w:t>a</w:t>
            </w:r>
            <w:r w:rsidRPr="00E37129">
              <w:rPr>
                <w:rFonts w:cs="Times New Roman"/>
              </w:rPr>
              <w:t>ri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6A061F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1DC0C1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1C7A3E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E7593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3F83DDAD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68639E0F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Escitalopram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0B384D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11FB8B5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7A1E3A2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4AA2CC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4D6F4C22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0DC0F89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Fentany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54CE4D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1F4FA4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E3269A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0B3EA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5C025471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41C8886C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Fluorouraci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4526696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6DA784C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4E9D2AF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E85545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2C6B70BE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06E592D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Folic acid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460034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26B15F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1363D4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8DAC95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06CBB46A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30D0E3D8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Furosemid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8C19F7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1710B6A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773C3DF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D22455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59269319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FD4FFC1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Hydrochlorothiazid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964604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ACDB95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14B1D2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9A990D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300D9E34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37E5FDC0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Ibuprofe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0D44762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1675BA5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3D7A855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059CCA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3AB9FE35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57B01D1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Insulin (human)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B0168F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025CFB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59E411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335318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B1C457B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0C59FBE4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Insulin glargi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73211BF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583BA1A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02B5A7D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0DF4959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2A72AE26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6A27F4A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Levetiracetam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2F9FA4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B021DD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B3FFB4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098A15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33E9DD71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0C8FA0FA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Levodopa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7D1F60F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37D9101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1D4B537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DCEDC6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19A86994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DE10E4B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Levothyrox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DEE2FB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5A9122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6229AB5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9E442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28E06656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6CE7003F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Lorazepam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7501548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4F15227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78D77A6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D7FBF7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16744CE6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3C2B6B3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Macrogo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FE7D97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C8EFF1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4DD63D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C4CB97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A330616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06B6C34A" w14:textId="502B3DA8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Metamizole</w:t>
            </w:r>
            <w:r w:rsidR="00107B29">
              <w:rPr>
                <w:rFonts w:cs="Times New Roman"/>
              </w:rPr>
              <w:t>/</w:t>
            </w:r>
            <w:r w:rsidR="00107B29">
              <w:rPr>
                <w:rFonts w:cs="Times New Roman"/>
              </w:rPr>
              <w:t xml:space="preserve"> </w:t>
            </w:r>
            <w:r w:rsidR="00107B29">
              <w:rPr>
                <w:rFonts w:cs="Times New Roman"/>
              </w:rPr>
              <w:t>Dipyro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2C6E960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297F0BA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09EDB49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F36F3C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6FB1F8CB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27D704F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Metformi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14A32F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692AE6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43ABDD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C9232C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C7E494C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</w:tcPr>
          <w:p w14:paraId="19A2660E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Metoclopramid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0631E68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</w:tcPr>
          <w:p w14:paraId="4366834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4EC7A67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5C4920D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7FD8314A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13CEDD5A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Metoprolo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20E792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04B5EA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67B2C6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E64107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5D6CF0AD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23E7ED74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Mirtazap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138D418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2D16947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64B096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7B387C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1B270131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75A01B4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Omeprazol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3001C9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655FAF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B8A9AD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F632FA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4F603F55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42657637" w14:textId="60CF5E1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Oxycodon</w:t>
            </w:r>
            <w:r w:rsidR="00547989">
              <w:rPr>
                <w:rFonts w:cs="Times New Roman"/>
              </w:rPr>
              <w:t>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4974E56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2491C74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079702B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74F7C4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0CB54FA1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6A83E9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Pantoprazol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35347E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4CFB377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5C8BF7C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0AD201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</w:tr>
      <w:tr w:rsidR="00DC5D2A" w:rsidRPr="00E37129" w14:paraId="7161E93B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22BC8039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Phenprocoumo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348FDA8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0DBFE1C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1546226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EA23F4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40808F39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43D7691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Prednisolo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4FA758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77AFE7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480762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F41204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6C757738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1F035D78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Pregabal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F257D5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3C45532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4A94115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2D6A922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580146ED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716BA11E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Quetiap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910ECD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959DD9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7962D7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5AF8A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77ECB287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440AD767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lastRenderedPageBreak/>
              <w:t>Ramipri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6EF6541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7B04259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6922A67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158D4E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5F0CC47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4E89D4C3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Risperido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8B4101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4ED9EE4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9966B1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A980B2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5CF2D866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31D9BC53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Rivaroxaba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091A91C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5B580A3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B8BAD6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8890E3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65CBC1E0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6B64B664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Salbutamo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1B6056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0EFA09A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2950045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DC410F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A5B8B2C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54D988D0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Sertral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3862769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346D6A2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648F5E4B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6B215F8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6E1EEFE3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4F70701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Simvastati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33D47A1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795DB90C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</w:tcPr>
          <w:p w14:paraId="1B90EDA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1F9257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19C7FE0F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</w:tcPr>
          <w:p w14:paraId="33E5D75E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Sitaglipti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13840D6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</w:tcPr>
          <w:p w14:paraId="4C02597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112E330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3468210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7BDD13CD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286A4A3C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Spironolacto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0AEAFE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89EC4B4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1DECDF1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336796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678A04D6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</w:tcPr>
          <w:p w14:paraId="6B4D8B11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Tamsulosi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18DD051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</w:tcPr>
          <w:p w14:paraId="7218E4D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40103A1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991558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56D3FA6D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34E870D1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Tilid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43CCB0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3B46BCB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3C2902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A20C93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0F233B9F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</w:tcPr>
          <w:p w14:paraId="1D3B1153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Tiotropiumbromid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7E145BF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</w:tcPr>
          <w:p w14:paraId="6E180EA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</w:tcPr>
          <w:p w14:paraId="2BF62DD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1E49C54F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54CF4285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55B30705" w14:textId="75ACA021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Torasemide</w:t>
            </w:r>
            <w:r w:rsidR="003213D1">
              <w:rPr>
                <w:rFonts w:cs="Times New Roman"/>
              </w:rPr>
              <w:t>/Torsemide</w:t>
            </w:r>
            <w:bookmarkStart w:id="0" w:name="_GoBack"/>
            <w:bookmarkEnd w:id="0"/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502136D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2542934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618E03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35E542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4184483D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2E37C6CD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Tramadol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2CD2823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22D92B81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0066B2F5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7EEC123A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0EFBBAD8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shd w:val="clear" w:color="auto" w:fill="F2F2F2" w:themeFill="background1" w:themeFillShade="F2"/>
            <w:hideMark/>
          </w:tcPr>
          <w:p w14:paraId="0AD4161E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Valsartan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05613B18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7E24B20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  <w:bottom w:val="nil"/>
            </w:tcBorders>
            <w:shd w:val="clear" w:color="auto" w:fill="F2F2F2" w:themeFill="background1" w:themeFillShade="F2"/>
            <w:noWrap/>
            <w:hideMark/>
          </w:tcPr>
          <w:p w14:paraId="60CF8E9D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59EFA7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  <w:tr w:rsidR="00DC5D2A" w:rsidRPr="00E37129" w14:paraId="1119FA18" w14:textId="77777777" w:rsidTr="00785495">
        <w:trPr>
          <w:trHeight w:val="290"/>
        </w:trPr>
        <w:tc>
          <w:tcPr>
            <w:tcW w:w="2689" w:type="dxa"/>
            <w:tcBorders>
              <w:top w:val="nil"/>
              <w:bottom w:val="nil"/>
            </w:tcBorders>
            <w:hideMark/>
          </w:tcPr>
          <w:p w14:paraId="6A3B9D80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Venlafaxine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0C1617B6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5" w:type="dxa"/>
            <w:tcBorders>
              <w:top w:val="nil"/>
              <w:bottom w:val="nil"/>
            </w:tcBorders>
            <w:noWrap/>
            <w:hideMark/>
          </w:tcPr>
          <w:p w14:paraId="46985D4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  <w:tc>
          <w:tcPr>
            <w:tcW w:w="1594" w:type="dxa"/>
            <w:tcBorders>
              <w:top w:val="nil"/>
              <w:bottom w:val="nil"/>
            </w:tcBorders>
            <w:noWrap/>
            <w:hideMark/>
          </w:tcPr>
          <w:p w14:paraId="5E3F8DE3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  <w:bottom w:val="nil"/>
            </w:tcBorders>
          </w:tcPr>
          <w:p w14:paraId="47332B89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x</w:t>
            </w:r>
          </w:p>
        </w:tc>
      </w:tr>
      <w:tr w:rsidR="00DC5D2A" w:rsidRPr="00E37129" w14:paraId="3320F3EF" w14:textId="77777777" w:rsidTr="00785495">
        <w:trPr>
          <w:trHeight w:val="290"/>
        </w:trPr>
        <w:tc>
          <w:tcPr>
            <w:tcW w:w="2689" w:type="dxa"/>
            <w:tcBorders>
              <w:top w:val="nil"/>
            </w:tcBorders>
            <w:shd w:val="clear" w:color="auto" w:fill="F2F2F2" w:themeFill="background1" w:themeFillShade="F2"/>
            <w:hideMark/>
          </w:tcPr>
          <w:p w14:paraId="2C9C1D99" w14:textId="77777777" w:rsidR="00DC5D2A" w:rsidRPr="00E37129" w:rsidRDefault="00DC5D2A" w:rsidP="00785495">
            <w:pPr>
              <w:spacing w:before="0" w:after="0"/>
              <w:rPr>
                <w:rFonts w:cs="Times New Roman"/>
              </w:rPr>
            </w:pPr>
            <w:r w:rsidRPr="00E37129">
              <w:rPr>
                <w:rFonts w:cs="Times New Roman"/>
              </w:rPr>
              <w:t>Xipamide</w:t>
            </w:r>
          </w:p>
        </w:tc>
        <w:tc>
          <w:tcPr>
            <w:tcW w:w="1594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14:paraId="7C2836DE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14:paraId="2DCDDD02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4" w:type="dxa"/>
            <w:tcBorders>
              <w:top w:val="nil"/>
            </w:tcBorders>
            <w:shd w:val="clear" w:color="auto" w:fill="F2F2F2" w:themeFill="background1" w:themeFillShade="F2"/>
            <w:noWrap/>
            <w:hideMark/>
          </w:tcPr>
          <w:p w14:paraId="4DA46107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  <w:tc>
          <w:tcPr>
            <w:tcW w:w="1595" w:type="dxa"/>
            <w:tcBorders>
              <w:top w:val="nil"/>
            </w:tcBorders>
            <w:shd w:val="clear" w:color="auto" w:fill="F2F2F2" w:themeFill="background1" w:themeFillShade="F2"/>
          </w:tcPr>
          <w:p w14:paraId="362B3870" w14:textId="77777777" w:rsidR="00DC5D2A" w:rsidRPr="00E37129" w:rsidRDefault="00DC5D2A" w:rsidP="00785495">
            <w:pPr>
              <w:spacing w:before="0" w:after="0"/>
              <w:jc w:val="center"/>
              <w:rPr>
                <w:rFonts w:cs="Times New Roman"/>
              </w:rPr>
            </w:pPr>
            <w:r w:rsidRPr="00E37129">
              <w:rPr>
                <w:rFonts w:cs="Times New Roman"/>
              </w:rPr>
              <w:t>-</w:t>
            </w:r>
          </w:p>
        </w:tc>
      </w:tr>
    </w:tbl>
    <w:p w14:paraId="123AEA19" w14:textId="77777777" w:rsidR="001E2A87" w:rsidRDefault="003213D1"/>
    <w:sectPr w:rsidR="001E2A8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D2A"/>
    <w:rsid w:val="00107B29"/>
    <w:rsid w:val="003213D1"/>
    <w:rsid w:val="00547989"/>
    <w:rsid w:val="0065464C"/>
    <w:rsid w:val="00761329"/>
    <w:rsid w:val="00DC5D2A"/>
    <w:rsid w:val="00FE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231F72"/>
  <w15:chartTrackingRefBased/>
  <w15:docId w15:val="{F93A3F0E-C2BF-4F8A-A2F8-315AF7AA8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5D2A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C5D2A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EE0CCFD7C374E44B1AFF3126B031D2A" ma:contentTypeVersion="12" ma:contentTypeDescription="Ein neues Dokument erstellen." ma:contentTypeScope="" ma:versionID="3a1b5e00a71de0da7342a44013f93afd">
  <xsd:schema xmlns:xsd="http://www.w3.org/2001/XMLSchema" xmlns:xs="http://www.w3.org/2001/XMLSchema" xmlns:p="http://schemas.microsoft.com/office/2006/metadata/properties" xmlns:ns3="3b46e09e-6d86-4a41-adb4-6759b77790be" xmlns:ns4="bafcf9f2-75f6-4170-b218-1b73aed7042f" targetNamespace="http://schemas.microsoft.com/office/2006/metadata/properties" ma:root="true" ma:fieldsID="b9a3a10fb1345cf040c506ae5ff5048f" ns3:_="" ns4:_="">
    <xsd:import namespace="3b46e09e-6d86-4a41-adb4-6759b77790be"/>
    <xsd:import namespace="bafcf9f2-75f6-4170-b218-1b73aed7042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46e09e-6d86-4a41-adb4-6759b77790b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Freigabehinweis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fcf9f2-75f6-4170-b218-1b73aed704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AB8406F-2A51-4D3D-8E87-CC18CDF4636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46e09e-6d86-4a41-adb4-6759b77790be"/>
    <ds:schemaRef ds:uri="bafcf9f2-75f6-4170-b218-1b73aed704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A423677-64D6-4D07-8E64-B9AC70F97D3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451E7C-0A8C-4EF4-B2D5-A45A022CF05B}">
  <ds:schemaRefs>
    <ds:schemaRef ds:uri="http://purl.org/dc/terms/"/>
    <ds:schemaRef ds:uri="bafcf9f2-75f6-4170-b218-1b73aed7042f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schemas.microsoft.com/office/infopath/2007/PartnerControls"/>
    <ds:schemaRef ds:uri="3b46e09e-6d86-4a41-adb4-6759b77790be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, Katja Susanne</dc:creator>
  <cp:keywords/>
  <dc:description/>
  <cp:lastModifiedBy>Just, Katja Susanne</cp:lastModifiedBy>
  <cp:revision>5</cp:revision>
  <dcterms:created xsi:type="dcterms:W3CDTF">2021-04-06T08:53:00Z</dcterms:created>
  <dcterms:modified xsi:type="dcterms:W3CDTF">2021-04-06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EE0CCFD7C374E44B1AFF3126B031D2A</vt:lpwstr>
  </property>
</Properties>
</file>